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615"/>
        <w:tblW w:w="992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46"/>
        <w:gridCol w:w="521"/>
        <w:gridCol w:w="1471"/>
        <w:gridCol w:w="1962"/>
        <w:gridCol w:w="1626"/>
      </w:tblGrid>
      <w:tr w:rsidR="001F5EF2" w:rsidRPr="000536F1" w14:paraId="199ED7EF" w14:textId="77777777" w:rsidTr="00D4590A">
        <w:trPr>
          <w:trHeight w:val="338"/>
        </w:trPr>
        <w:tc>
          <w:tcPr>
            <w:tcW w:w="43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F46DAD" w14:textId="77777777" w:rsidR="001F5EF2" w:rsidRPr="000536F1" w:rsidRDefault="001F5EF2" w:rsidP="00D4590A">
            <w:pPr>
              <w:spacing w:line="240" w:lineRule="auto"/>
              <w:jc w:val="left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 w:hint="eastAsia"/>
                <w:kern w:val="2"/>
                <w:sz w:val="20"/>
                <w:lang w:eastAsia="zh-TW"/>
              </w:rPr>
              <w:t xml:space="preserve">　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20623C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  <w:t>N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657036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  <w:t>%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08EAE58" w14:textId="2FD56433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  <w:t xml:space="preserve">Baseline </w:t>
            </w:r>
            <w:proofErr w:type="spellStart"/>
            <w:r w:rsidRPr="000536F1"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  <w:t>cCSC</w:t>
            </w:r>
            <w:proofErr w:type="spellEnd"/>
            <w:r w:rsidRPr="000536F1"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  <w:t xml:space="preserve"> ratio</w:t>
            </w:r>
            <w:r w:rsidR="007E374C" w:rsidRPr="000536F1"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  <w:t xml:space="preserve"> </w:t>
            </w:r>
            <w:r w:rsidR="007E374C" w:rsidRPr="00B74096"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  <w:t>(</w:t>
            </w:r>
            <w:proofErr w:type="spellStart"/>
            <w:r w:rsidR="007E374C" w:rsidRPr="00B74096"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  <w:t>mean±SD</w:t>
            </w:r>
            <w:proofErr w:type="spellEnd"/>
            <w:r w:rsidR="007E374C" w:rsidRPr="00B74096"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  <w:t>)</w:t>
            </w:r>
            <w:r w:rsidR="007E374C" w:rsidRPr="000536F1"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  <w:t xml:space="preserve"> (%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CC340EE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  <w:t>P value</w:t>
            </w:r>
          </w:p>
        </w:tc>
      </w:tr>
      <w:tr w:rsidR="001F5EF2" w:rsidRPr="000536F1" w14:paraId="46226D04" w14:textId="77777777" w:rsidTr="00D4590A">
        <w:trPr>
          <w:trHeight w:val="413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ADD5" w14:textId="2871B9B7" w:rsidR="001F5EF2" w:rsidRPr="000536F1" w:rsidRDefault="001F5EF2" w:rsidP="00B74096">
            <w:pPr>
              <w:spacing w:line="240" w:lineRule="auto"/>
              <w:jc w:val="left"/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  <w:t>Age</w:t>
            </w: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, years</w:t>
            </w:r>
            <w:r w:rsid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 xml:space="preserve">, </w:t>
            </w:r>
            <w:r w:rsidR="000536F1" w:rsidRPr="00F73658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 xml:space="preserve"> median</w:t>
            </w: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 xml:space="preserve"> (range)</w:t>
            </w:r>
          </w:p>
        </w:tc>
        <w:tc>
          <w:tcPr>
            <w:tcW w:w="199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C58D" w14:textId="77777777" w:rsidR="001F5EF2" w:rsidRPr="000536F1" w:rsidRDefault="001F5EF2" w:rsidP="00D4590A">
            <w:pPr>
              <w:spacing w:line="240" w:lineRule="auto"/>
              <w:jc w:val="left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52 (28–81)</w:t>
            </w:r>
          </w:p>
        </w:tc>
        <w:tc>
          <w:tcPr>
            <w:tcW w:w="196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57AB81F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FF64785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</w:p>
        </w:tc>
      </w:tr>
      <w:tr w:rsidR="001F5EF2" w:rsidRPr="000536F1" w14:paraId="3849D889" w14:textId="77777777" w:rsidTr="00D4590A">
        <w:trPr>
          <w:trHeight w:val="458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1908" w14:textId="77777777" w:rsidR="001F5EF2" w:rsidRPr="000536F1" w:rsidRDefault="001F5EF2" w:rsidP="00D4590A">
            <w:pPr>
              <w:spacing w:line="240" w:lineRule="auto"/>
              <w:jc w:val="left"/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b/>
                <w:kern w:val="2"/>
                <w:sz w:val="20"/>
                <w:lang w:eastAsia="zh-TW"/>
              </w:rPr>
              <w:t>Sex</w:t>
            </w:r>
            <w:r w:rsidRPr="000536F1"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  <w:t xml:space="preserve"> 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14EF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E42C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56F75389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694C89A8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</w:p>
        </w:tc>
      </w:tr>
      <w:tr w:rsidR="001F5EF2" w:rsidRPr="000536F1" w14:paraId="003AFB35" w14:textId="77777777" w:rsidTr="00D4590A">
        <w:trPr>
          <w:trHeight w:val="458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C5D5" w14:textId="77777777" w:rsidR="001F5EF2" w:rsidRPr="000536F1" w:rsidRDefault="001F5EF2" w:rsidP="00D4590A">
            <w:pPr>
              <w:spacing w:line="240" w:lineRule="auto"/>
              <w:ind w:firstLineChars="100" w:firstLine="200"/>
              <w:jc w:val="left"/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Femal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297C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4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6139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100.0%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928A61D" w14:textId="77777777" w:rsidR="001F5EF2" w:rsidRPr="000536F1" w:rsidRDefault="00652728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24.4</w:t>
            </w:r>
            <w:r w:rsidRPr="000536F1">
              <w:rPr>
                <w:rFonts w:eastAsia="新細明體"/>
                <w:kern w:val="2"/>
                <w:sz w:val="20"/>
                <w:lang w:eastAsia="zh-TW"/>
              </w:rPr>
              <w:t>±25.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2779A1A5" w14:textId="77777777" w:rsidR="001F5EF2" w:rsidRPr="000536F1" w:rsidRDefault="00652728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-</w:t>
            </w:r>
          </w:p>
        </w:tc>
      </w:tr>
      <w:tr w:rsidR="001F5EF2" w:rsidRPr="000536F1" w14:paraId="3A9BC030" w14:textId="77777777" w:rsidTr="00D4590A">
        <w:trPr>
          <w:trHeight w:val="458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BF92" w14:textId="77777777" w:rsidR="001F5EF2" w:rsidRPr="000536F1" w:rsidRDefault="001F5EF2" w:rsidP="00D4590A">
            <w:pPr>
              <w:spacing w:line="240" w:lineRule="auto"/>
              <w:jc w:val="left"/>
              <w:rPr>
                <w:rFonts w:ascii="Palatino Linotype" w:eastAsia="新細明體" w:hAnsi="Palatino Linotype"/>
                <w:b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  <w:t>Staging (AJCC 7</w:t>
            </w:r>
            <w:r w:rsidRPr="000536F1">
              <w:rPr>
                <w:rFonts w:ascii="Palatino Linotype" w:eastAsia="新細明體" w:hAnsi="Palatino Linotype"/>
                <w:b/>
                <w:kern w:val="2"/>
                <w:sz w:val="20"/>
                <w:lang w:eastAsia="zh-TW"/>
              </w:rPr>
              <w:t>th</w:t>
            </w:r>
            <w:r w:rsidRPr="000536F1"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  <w:t xml:space="preserve"> Edition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4164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A391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5E85F6D2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545ACDF3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</w:p>
        </w:tc>
      </w:tr>
      <w:tr w:rsidR="001F5EF2" w:rsidRPr="000536F1" w14:paraId="4D99A682" w14:textId="77777777" w:rsidTr="00D4590A">
        <w:trPr>
          <w:trHeight w:val="458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D446" w14:textId="77777777" w:rsidR="001F5EF2" w:rsidRPr="000536F1" w:rsidRDefault="001F5EF2" w:rsidP="00D4590A">
            <w:pPr>
              <w:spacing w:line="240" w:lineRule="auto"/>
              <w:jc w:val="left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 xml:space="preserve">  Stage IV 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24F2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4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A357F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100.0%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5134452" w14:textId="77777777" w:rsidR="001F5EF2" w:rsidRPr="000536F1" w:rsidRDefault="00652728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24.4</w:t>
            </w:r>
            <w:r w:rsidRPr="000536F1">
              <w:rPr>
                <w:rFonts w:eastAsia="新細明體"/>
                <w:kern w:val="2"/>
                <w:sz w:val="20"/>
                <w:lang w:eastAsia="zh-TW"/>
              </w:rPr>
              <w:t>±25.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3F30C8F1" w14:textId="77777777" w:rsidR="001F5EF2" w:rsidRPr="000536F1" w:rsidRDefault="00652728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-</w:t>
            </w:r>
          </w:p>
        </w:tc>
      </w:tr>
      <w:tr w:rsidR="001F5EF2" w:rsidRPr="000536F1" w14:paraId="3E109778" w14:textId="77777777" w:rsidTr="00D4590A">
        <w:trPr>
          <w:trHeight w:val="443"/>
        </w:trPr>
        <w:tc>
          <w:tcPr>
            <w:tcW w:w="6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A4B7" w14:textId="77777777" w:rsidR="001F5EF2" w:rsidRPr="000536F1" w:rsidRDefault="001F5EF2" w:rsidP="00D4590A">
            <w:pPr>
              <w:spacing w:line="240" w:lineRule="auto"/>
              <w:jc w:val="left"/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  <w:t>Performance status (ECOG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9DCD200" w14:textId="77777777" w:rsidR="001F5EF2" w:rsidRPr="000536F1" w:rsidRDefault="001F5EF2" w:rsidP="00D4590A">
            <w:pPr>
              <w:spacing w:line="240" w:lineRule="auto"/>
              <w:jc w:val="left"/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27713BD1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bCs/>
                <w:kern w:val="2"/>
                <w:sz w:val="20"/>
                <w:lang w:eastAsia="zh-TW"/>
              </w:rPr>
            </w:pPr>
          </w:p>
        </w:tc>
      </w:tr>
      <w:tr w:rsidR="001F5EF2" w:rsidRPr="000536F1" w14:paraId="29745EBE" w14:textId="77777777" w:rsidTr="00D4590A">
        <w:trPr>
          <w:trHeight w:val="248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A891" w14:textId="77777777" w:rsidR="001F5EF2" w:rsidRPr="000536F1" w:rsidRDefault="001F5EF2" w:rsidP="00D4590A">
            <w:pPr>
              <w:spacing w:line="240" w:lineRule="auto"/>
              <w:ind w:firstLineChars="100" w:firstLine="200"/>
              <w:jc w:val="left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0–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9194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41</w:t>
            </w:r>
            <w:r w:rsidR="00652728"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/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9882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85.4%</w:t>
            </w:r>
            <w:r w:rsidR="00652728"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/14.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102807A" w14:textId="77777777" w:rsidR="001F5EF2" w:rsidRPr="000536F1" w:rsidRDefault="007E374C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19.7</w:t>
            </w:r>
            <w:r w:rsidRPr="000536F1">
              <w:rPr>
                <w:rFonts w:eastAsia="新細明體"/>
                <w:kern w:val="2"/>
                <w:lang w:eastAsia="zh-TW"/>
              </w:rPr>
              <w:t>±</w:t>
            </w:r>
            <w:r w:rsidRPr="000536F1">
              <w:rPr>
                <w:rFonts w:eastAsia="新細明體"/>
                <w:kern w:val="2"/>
                <w:sz w:val="20"/>
                <w:lang w:eastAsia="zh-TW"/>
              </w:rPr>
              <w:t>22.8</w:t>
            </w:r>
            <w:r w:rsidR="00652728" w:rsidRPr="000536F1">
              <w:rPr>
                <w:rFonts w:eastAsia="新細明體"/>
                <w:kern w:val="2"/>
                <w:sz w:val="20"/>
                <w:lang w:eastAsia="zh-TW"/>
              </w:rPr>
              <w:t>/</w:t>
            </w:r>
            <w:r w:rsidR="00652728"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45.0</w:t>
            </w:r>
            <w:r w:rsidR="00652728" w:rsidRPr="000536F1">
              <w:rPr>
                <w:rFonts w:eastAsia="新細明體"/>
                <w:kern w:val="2"/>
                <w:lang w:eastAsia="zh-TW"/>
              </w:rPr>
              <w:t>±</w:t>
            </w:r>
            <w:r w:rsidR="00652728"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29.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0807AC94" w14:textId="77777777" w:rsidR="001F5EF2" w:rsidRPr="000536F1" w:rsidRDefault="00652728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bCs/>
                <w:kern w:val="2"/>
                <w:sz w:val="20"/>
                <w:lang w:eastAsia="zh-TW"/>
              </w:rPr>
              <w:t>0.007</w:t>
            </w:r>
          </w:p>
        </w:tc>
      </w:tr>
      <w:tr w:rsidR="001F5EF2" w:rsidRPr="000536F1" w14:paraId="652C1390" w14:textId="77777777" w:rsidTr="00D4590A">
        <w:trPr>
          <w:trHeight w:val="450"/>
        </w:trPr>
        <w:tc>
          <w:tcPr>
            <w:tcW w:w="63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629B" w14:textId="77777777" w:rsidR="001F5EF2" w:rsidRPr="000536F1" w:rsidRDefault="001F5EF2" w:rsidP="00D4590A">
            <w:pPr>
              <w:spacing w:line="240" w:lineRule="auto"/>
              <w:jc w:val="left"/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  <w:t>Receptor statu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FCACE5E" w14:textId="77777777" w:rsidR="001F5EF2" w:rsidRPr="000536F1" w:rsidRDefault="001F5EF2" w:rsidP="00D4590A">
            <w:pPr>
              <w:spacing w:line="240" w:lineRule="auto"/>
              <w:jc w:val="left"/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125BC1F2" w14:textId="77777777" w:rsidR="001F5EF2" w:rsidRPr="000536F1" w:rsidRDefault="001F5EF2" w:rsidP="00D4590A">
            <w:pPr>
              <w:spacing w:line="240" w:lineRule="auto"/>
              <w:jc w:val="left"/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</w:pPr>
          </w:p>
        </w:tc>
      </w:tr>
      <w:tr w:rsidR="001F5EF2" w:rsidRPr="000536F1" w14:paraId="5BC20450" w14:textId="77777777" w:rsidTr="00D4590A">
        <w:trPr>
          <w:trHeight w:val="345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736C" w14:textId="77777777" w:rsidR="001F5EF2" w:rsidRPr="000536F1" w:rsidRDefault="005A7565" w:rsidP="00D4590A">
            <w:pPr>
              <w:spacing w:line="240" w:lineRule="auto"/>
              <w:ind w:firstLineChars="100" w:firstLine="200"/>
              <w:jc w:val="left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HR</w:t>
            </w:r>
            <w:r w:rsidR="001F5EF2"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 xml:space="preserve"> positive</w:t>
            </w: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/negativ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D698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35</w:t>
            </w:r>
            <w:r w:rsidR="005A7565"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/1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4F53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72.9%</w:t>
            </w:r>
            <w:r w:rsidR="005A7565"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/27.1%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B1BEF47" w14:textId="77777777" w:rsidR="001F5EF2" w:rsidRPr="000536F1" w:rsidRDefault="005A7565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19.2</w:t>
            </w:r>
            <w:r w:rsidRPr="000536F1">
              <w:rPr>
                <w:rFonts w:eastAsia="新細明體"/>
                <w:kern w:val="2"/>
                <w:sz w:val="20"/>
                <w:lang w:eastAsia="zh-TW"/>
              </w:rPr>
              <w:t>±22.1/38.2±30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09B7659E" w14:textId="77777777" w:rsidR="001F5EF2" w:rsidRPr="000536F1" w:rsidRDefault="005A7565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0.058</w:t>
            </w:r>
          </w:p>
        </w:tc>
      </w:tr>
      <w:tr w:rsidR="001F5EF2" w:rsidRPr="000536F1" w14:paraId="1400EB2B" w14:textId="77777777" w:rsidTr="00D4590A">
        <w:trPr>
          <w:trHeight w:val="345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4775" w14:textId="77777777" w:rsidR="001F5EF2" w:rsidRPr="000536F1" w:rsidRDefault="001F5EF2" w:rsidP="00D4590A">
            <w:pPr>
              <w:spacing w:line="240" w:lineRule="auto"/>
              <w:ind w:firstLineChars="100" w:firstLine="200"/>
              <w:jc w:val="left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HER2/neu positive</w:t>
            </w:r>
            <w:r w:rsidR="005A7565"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/negativ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1789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23</w:t>
            </w:r>
            <w:r w:rsidR="005A7565"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/2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E047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47.9%</w:t>
            </w:r>
            <w:r w:rsidR="005A7565"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/52.1%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1B3DC0CA" w14:textId="77777777" w:rsidR="001F5EF2" w:rsidRPr="000536F1" w:rsidRDefault="005A7565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22.9</w:t>
            </w:r>
            <w:r w:rsidRPr="000536F1">
              <w:rPr>
                <w:rFonts w:eastAsia="新細明體"/>
                <w:kern w:val="2"/>
                <w:sz w:val="20"/>
                <w:lang w:eastAsia="zh-TW"/>
              </w:rPr>
              <w:t>±25.5/25.8±26.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2B19B351" w14:textId="77777777" w:rsidR="001F5EF2" w:rsidRPr="000536F1" w:rsidRDefault="005A7565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0.706</w:t>
            </w:r>
          </w:p>
        </w:tc>
      </w:tr>
      <w:tr w:rsidR="001F5EF2" w:rsidRPr="000536F1" w14:paraId="09013B95" w14:textId="77777777" w:rsidTr="00D4590A">
        <w:trPr>
          <w:trHeight w:val="323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81B4" w14:textId="52557874" w:rsidR="001F5EF2" w:rsidRPr="000536F1" w:rsidRDefault="005A7565" w:rsidP="00D4590A">
            <w:pPr>
              <w:spacing w:line="240" w:lineRule="auto"/>
              <w:ind w:firstLineChars="100" w:firstLine="200"/>
              <w:jc w:val="left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Triple-negative/Non</w:t>
            </w:r>
            <w:bookmarkStart w:id="0" w:name="_GoBack"/>
            <w:r w:rsidR="00B74096">
              <w:rPr>
                <w:rFonts w:ascii="Palatino Linotype" w:eastAsia="新細明體" w:hAnsi="Palatino Linotype" w:hint="eastAsia"/>
                <w:kern w:val="2"/>
                <w:sz w:val="20"/>
                <w:lang w:eastAsia="zh-TW"/>
              </w:rPr>
              <w:t xml:space="preserve"> </w:t>
            </w:r>
            <w:bookmarkEnd w:id="0"/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triple-negativ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88E4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8</w:t>
            </w:r>
            <w:r w:rsidR="005A7565"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/4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7D00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16.7%</w:t>
            </w:r>
            <w:r w:rsidR="005A7565"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/83.3%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BE6689A" w14:textId="77777777" w:rsidR="001F5EF2" w:rsidRPr="000536F1" w:rsidRDefault="005A7565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46.4</w:t>
            </w:r>
            <w:r w:rsidRPr="000536F1">
              <w:rPr>
                <w:rFonts w:eastAsia="新細明體"/>
                <w:kern w:val="2"/>
                <w:sz w:val="20"/>
                <w:lang w:eastAsia="zh-TW"/>
              </w:rPr>
              <w:t>±32.4/20.0±22.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1147C29A" w14:textId="77777777" w:rsidR="001F5EF2" w:rsidRPr="000536F1" w:rsidRDefault="005A7565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0.007</w:t>
            </w:r>
          </w:p>
        </w:tc>
      </w:tr>
      <w:tr w:rsidR="001F5EF2" w:rsidRPr="000536F1" w14:paraId="1EE67FB1" w14:textId="77777777" w:rsidTr="00D4590A">
        <w:trPr>
          <w:trHeight w:val="323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67FF" w14:textId="77777777" w:rsidR="001F5EF2" w:rsidRPr="000536F1" w:rsidRDefault="001F5EF2" w:rsidP="00D4590A">
            <w:pPr>
              <w:spacing w:line="240" w:lineRule="auto"/>
              <w:jc w:val="left"/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  <w:t>Number of metastase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6333" w14:textId="77777777" w:rsidR="001F5EF2" w:rsidRPr="000536F1" w:rsidRDefault="001F5EF2" w:rsidP="00D4590A">
            <w:pPr>
              <w:spacing w:line="240" w:lineRule="auto"/>
              <w:jc w:val="left"/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72E4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20"/>
                <w:lang w:eastAsia="zh-TW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A2B8D16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20"/>
                <w:lang w:eastAsia="zh-TW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73D0735C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Theme="minorEastAsia" w:hAnsi="Palatino Linotype"/>
                <w:color w:val="auto"/>
                <w:kern w:val="2"/>
                <w:sz w:val="20"/>
                <w:lang w:eastAsia="zh-TW"/>
              </w:rPr>
            </w:pPr>
          </w:p>
        </w:tc>
      </w:tr>
      <w:tr w:rsidR="001F5EF2" w:rsidRPr="000536F1" w14:paraId="375431C3" w14:textId="77777777" w:rsidTr="00D4590A">
        <w:trPr>
          <w:trHeight w:val="323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791A" w14:textId="77777777" w:rsidR="001F5EF2" w:rsidRPr="000536F1" w:rsidRDefault="001F5EF2" w:rsidP="00D4590A">
            <w:pPr>
              <w:spacing w:line="240" w:lineRule="auto"/>
              <w:jc w:val="left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 xml:space="preserve">  Single metastasis</w:t>
            </w:r>
            <w:r w:rsidR="00652728"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/</w:t>
            </w:r>
            <w:r w:rsidR="00652728" w:rsidRPr="000536F1">
              <w:rPr>
                <w:rFonts w:ascii="Palatino Linotype" w:eastAsia="FangSong" w:hAnsi="Palatino Linotype" w:hint="eastAsia"/>
                <w:kern w:val="2"/>
                <w:sz w:val="20"/>
                <w:lang w:eastAsia="zh-TW"/>
              </w:rPr>
              <w:t>≥</w:t>
            </w:r>
            <w:r w:rsidR="00652728"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2 metastase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9F13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16</w:t>
            </w:r>
            <w:r w:rsidR="00652728"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/3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AACA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33.3%</w:t>
            </w:r>
            <w:r w:rsidR="00652728"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/66.7%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C0EF036" w14:textId="77777777" w:rsidR="001F5EF2" w:rsidRPr="000536F1" w:rsidRDefault="007E374C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23.8</w:t>
            </w:r>
            <w:r w:rsidRPr="000536F1">
              <w:rPr>
                <w:rFonts w:eastAsia="新細明體"/>
                <w:kern w:val="2"/>
                <w:sz w:val="20"/>
                <w:lang w:eastAsia="zh-TW"/>
              </w:rPr>
              <w:t>±6.2</w:t>
            </w:r>
            <w:r w:rsidR="00652728" w:rsidRPr="000536F1">
              <w:rPr>
                <w:rFonts w:eastAsia="新細明體"/>
                <w:kern w:val="2"/>
                <w:sz w:val="20"/>
                <w:lang w:eastAsia="zh-TW"/>
              </w:rPr>
              <w:t>/</w:t>
            </w:r>
            <w:r w:rsidR="00652728"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26.9</w:t>
            </w:r>
            <w:r w:rsidR="00652728" w:rsidRPr="000536F1">
              <w:rPr>
                <w:rFonts w:eastAsia="新細明體"/>
                <w:kern w:val="2"/>
                <w:sz w:val="20"/>
                <w:lang w:eastAsia="zh-TW"/>
              </w:rPr>
              <w:t>±4.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5421FF83" w14:textId="77777777" w:rsidR="001F5EF2" w:rsidRPr="000536F1" w:rsidRDefault="00652728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Theme="minorEastAsia" w:hAnsi="Palatino Linotype"/>
                <w:color w:val="auto"/>
                <w:kern w:val="2"/>
                <w:sz w:val="20"/>
                <w:lang w:eastAsia="zh-TW"/>
              </w:rPr>
              <w:t>0.435</w:t>
            </w:r>
          </w:p>
        </w:tc>
      </w:tr>
      <w:tr w:rsidR="001F5EF2" w:rsidRPr="000536F1" w14:paraId="6DD308D6" w14:textId="77777777" w:rsidTr="00D4590A">
        <w:trPr>
          <w:trHeight w:val="375"/>
        </w:trPr>
        <w:tc>
          <w:tcPr>
            <w:tcW w:w="4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D245" w14:textId="77777777" w:rsidR="001F5EF2" w:rsidRPr="000536F1" w:rsidRDefault="001F5EF2" w:rsidP="00D4590A">
            <w:pPr>
              <w:spacing w:line="240" w:lineRule="auto"/>
              <w:jc w:val="left"/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  <w:t>Site of distant metastasis at study enrollment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5F08" w14:textId="77777777" w:rsidR="001F5EF2" w:rsidRPr="000536F1" w:rsidRDefault="001F5EF2" w:rsidP="00D4590A">
            <w:pPr>
              <w:spacing w:line="240" w:lineRule="auto"/>
              <w:jc w:val="left"/>
              <w:rPr>
                <w:rFonts w:ascii="Palatino Linotype" w:eastAsia="新細明體" w:hAnsi="Palatino Linotype"/>
                <w:b/>
                <w:bCs/>
                <w:kern w:val="2"/>
                <w:sz w:val="20"/>
                <w:lang w:eastAsia="zh-TW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9810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20"/>
                <w:lang w:eastAsia="zh-TW"/>
              </w:rPr>
            </w:pP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</w:tcPr>
          <w:p w14:paraId="271875B5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20"/>
                <w:lang w:eastAsia="zh-TW"/>
              </w:rPr>
            </w:pP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</w:tcPr>
          <w:p w14:paraId="706856B3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20"/>
                <w:lang w:eastAsia="zh-TW"/>
              </w:rPr>
            </w:pPr>
          </w:p>
        </w:tc>
      </w:tr>
      <w:tr w:rsidR="001F5EF2" w:rsidRPr="000536F1" w14:paraId="5109AFFC" w14:textId="77777777" w:rsidTr="00D4590A">
        <w:trPr>
          <w:trHeight w:val="323"/>
        </w:trPr>
        <w:tc>
          <w:tcPr>
            <w:tcW w:w="43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406E4AA" w14:textId="312608A7" w:rsidR="001F5EF2" w:rsidRPr="000536F1" w:rsidRDefault="001F5EF2" w:rsidP="00D4590A">
            <w:pPr>
              <w:spacing w:line="240" w:lineRule="auto"/>
              <w:jc w:val="left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 xml:space="preserve">  Visceral metastasis†</w:t>
            </w:r>
            <w:r w:rsidR="00652728"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/</w:t>
            </w:r>
            <w:proofErr w:type="spellStart"/>
            <w:r w:rsidR="00652728"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Nonvisceral</w:t>
            </w:r>
            <w:proofErr w:type="spellEnd"/>
            <w:r w:rsidR="00652728"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 xml:space="preserve"> metastasi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77F2F64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34</w:t>
            </w:r>
            <w:r w:rsidR="00652728"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/1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549DCCE" w14:textId="77777777" w:rsidR="001F5EF2" w:rsidRPr="000536F1" w:rsidRDefault="001F5EF2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70.8%</w:t>
            </w:r>
            <w:r w:rsidR="00652728"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/29.2%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A89DA3" w14:textId="77777777" w:rsidR="001F5EF2" w:rsidRPr="000536F1" w:rsidRDefault="00652728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28.8</w:t>
            </w:r>
            <w:r w:rsidRPr="000536F1">
              <w:rPr>
                <w:rFonts w:eastAsia="新細明體"/>
                <w:kern w:val="2"/>
                <w:sz w:val="20"/>
                <w:lang w:eastAsia="zh-TW"/>
              </w:rPr>
              <w:t>±27.3/</w:t>
            </w: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13.8</w:t>
            </w:r>
            <w:r w:rsidRPr="000536F1">
              <w:rPr>
                <w:rFonts w:eastAsia="新細明體"/>
                <w:kern w:val="2"/>
                <w:sz w:val="20"/>
                <w:lang w:eastAsia="zh-TW"/>
              </w:rPr>
              <w:t>±18.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B41EAE" w14:textId="77777777" w:rsidR="001F5EF2" w:rsidRPr="000536F1" w:rsidRDefault="00652728" w:rsidP="00D4590A">
            <w:pPr>
              <w:spacing w:line="240" w:lineRule="auto"/>
              <w:jc w:val="center"/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</w:pPr>
            <w:r w:rsidRPr="000536F1">
              <w:rPr>
                <w:rFonts w:ascii="Palatino Linotype" w:eastAsia="新細明體" w:hAnsi="Palatino Linotype"/>
                <w:kern w:val="2"/>
                <w:sz w:val="20"/>
                <w:lang w:eastAsia="zh-TW"/>
              </w:rPr>
              <w:t>0.037</w:t>
            </w:r>
          </w:p>
        </w:tc>
      </w:tr>
    </w:tbl>
    <w:p w14:paraId="5621BADF" w14:textId="36F0170B" w:rsidR="00D4590A" w:rsidRPr="000536F1" w:rsidRDefault="00D4590A" w:rsidP="00DE5489">
      <w:pPr>
        <w:spacing w:line="240" w:lineRule="auto"/>
        <w:jc w:val="left"/>
        <w:rPr>
          <w:rFonts w:ascii="Palatino Linotype" w:eastAsia="新細明體" w:hAnsi="Palatino Linotype"/>
          <w:kern w:val="2"/>
          <w:sz w:val="20"/>
          <w:lang w:eastAsia="zh-TW"/>
        </w:rPr>
      </w:pPr>
      <w:r w:rsidRPr="000536F1">
        <w:rPr>
          <w:rFonts w:ascii="Palatino Linotype" w:eastAsia="新細明體" w:hAnsi="Palatino Linotype"/>
          <w:kern w:val="2"/>
          <w:sz w:val="20"/>
          <w:lang w:eastAsia="zh-TW"/>
        </w:rPr>
        <w:t xml:space="preserve">Additional File 1. Correlations among </w:t>
      </w:r>
      <w:r w:rsidR="000536F1" w:rsidRPr="000536F1">
        <w:rPr>
          <w:rFonts w:ascii="Palatino Linotype" w:eastAsia="新細明體" w:hAnsi="Palatino Linotype"/>
          <w:kern w:val="2"/>
          <w:sz w:val="20"/>
          <w:lang w:eastAsia="zh-TW"/>
        </w:rPr>
        <w:t xml:space="preserve">baseline patient </w:t>
      </w:r>
      <w:r w:rsidRPr="000536F1">
        <w:rPr>
          <w:rFonts w:ascii="Palatino Linotype" w:eastAsia="新細明體" w:hAnsi="Palatino Linotype"/>
          <w:kern w:val="2"/>
          <w:sz w:val="20"/>
          <w:lang w:eastAsia="zh-TW"/>
        </w:rPr>
        <w:t>characteristics and baseline cCSC</w:t>
      </w:r>
      <w:r w:rsidR="000536F1" w:rsidRPr="000536F1">
        <w:rPr>
          <w:rFonts w:ascii="Palatino Linotype" w:eastAsia="新細明體" w:hAnsi="Palatino Linotype"/>
          <w:kern w:val="2"/>
          <w:sz w:val="20"/>
          <w:lang w:eastAsia="zh-TW"/>
        </w:rPr>
        <w:t xml:space="preserve"> ratio</w:t>
      </w:r>
    </w:p>
    <w:p w14:paraId="670AE2FD" w14:textId="77777777" w:rsidR="00D4590A" w:rsidRPr="000536F1" w:rsidRDefault="00D4590A" w:rsidP="00DE5489">
      <w:pPr>
        <w:spacing w:line="240" w:lineRule="auto"/>
        <w:jc w:val="left"/>
        <w:rPr>
          <w:rFonts w:ascii="Palatino Linotype" w:eastAsia="新細明體" w:hAnsi="Palatino Linotype"/>
          <w:kern w:val="2"/>
          <w:sz w:val="20"/>
          <w:lang w:eastAsia="zh-TW"/>
        </w:rPr>
      </w:pPr>
    </w:p>
    <w:p w14:paraId="7BB127EA" w14:textId="36D46A5F" w:rsidR="00DE5489" w:rsidRPr="000536F1" w:rsidRDefault="00DE5489" w:rsidP="00DE5489">
      <w:pPr>
        <w:spacing w:line="240" w:lineRule="auto"/>
        <w:jc w:val="left"/>
        <w:rPr>
          <w:rFonts w:ascii="Palatino Linotype" w:eastAsia="新細明體" w:hAnsi="Palatino Linotype"/>
          <w:kern w:val="2"/>
          <w:sz w:val="20"/>
          <w:lang w:eastAsia="zh-TW"/>
        </w:rPr>
      </w:pPr>
      <w:r w:rsidRPr="000536F1">
        <w:rPr>
          <w:rFonts w:ascii="Palatino Linotype" w:eastAsia="新細明體" w:hAnsi="Palatino Linotype"/>
          <w:kern w:val="2"/>
          <w:sz w:val="20"/>
          <w:lang w:eastAsia="zh-TW"/>
        </w:rPr>
        <w:t xml:space="preserve">Abbreviations: </w:t>
      </w:r>
      <w:proofErr w:type="spellStart"/>
      <w:r w:rsidRPr="000536F1">
        <w:rPr>
          <w:rFonts w:ascii="Palatino Linotype" w:eastAsia="新細明體" w:hAnsi="Palatino Linotype"/>
          <w:kern w:val="2"/>
          <w:sz w:val="20"/>
          <w:lang w:eastAsia="zh-TW"/>
        </w:rPr>
        <w:t>cCSCs</w:t>
      </w:r>
      <w:proofErr w:type="spellEnd"/>
      <w:r w:rsidRPr="000536F1">
        <w:rPr>
          <w:rFonts w:ascii="Palatino Linotype" w:eastAsia="新細明體" w:hAnsi="Palatino Linotype"/>
          <w:kern w:val="2"/>
          <w:sz w:val="20"/>
          <w:lang w:eastAsia="zh-TW"/>
        </w:rPr>
        <w:t>: circulating cancer stem cells; AJCC, American Joint Committee on Cancer; ECOG, Eastern Cooperative Oncology Group</w:t>
      </w:r>
      <w:r w:rsidR="000536F1" w:rsidRPr="000536F1">
        <w:rPr>
          <w:rFonts w:ascii="Palatino Linotype" w:eastAsia="新細明體" w:hAnsi="Palatino Linotype"/>
          <w:kern w:val="2"/>
          <w:sz w:val="20"/>
          <w:lang w:eastAsia="zh-TW"/>
        </w:rPr>
        <w:t xml:space="preserve">; </w:t>
      </w:r>
      <w:r w:rsidRPr="000536F1">
        <w:rPr>
          <w:rFonts w:ascii="Palatino Linotype" w:eastAsia="新細明體" w:hAnsi="Palatino Linotype"/>
          <w:kern w:val="2"/>
          <w:sz w:val="20"/>
          <w:lang w:eastAsia="zh-TW"/>
        </w:rPr>
        <w:t>SD: standard deviation; CI: confidence interval</w:t>
      </w:r>
      <w:r w:rsidR="000536F1" w:rsidRPr="000536F1">
        <w:rPr>
          <w:rFonts w:ascii="Palatino Linotype" w:eastAsia="新細明體" w:hAnsi="Palatino Linotype"/>
          <w:kern w:val="2"/>
          <w:sz w:val="20"/>
          <w:lang w:eastAsia="zh-TW"/>
        </w:rPr>
        <w:t>;</w:t>
      </w:r>
      <w:r w:rsidRPr="000536F1">
        <w:rPr>
          <w:rFonts w:ascii="Palatino Linotype" w:eastAsia="新細明體" w:hAnsi="Palatino Linotype"/>
          <w:kern w:val="2"/>
          <w:sz w:val="20"/>
          <w:lang w:eastAsia="zh-TW"/>
        </w:rPr>
        <w:t xml:space="preserve"> </w:t>
      </w:r>
      <w:r w:rsidR="005A7565" w:rsidRPr="000536F1">
        <w:rPr>
          <w:rFonts w:ascii="Palatino Linotype" w:eastAsia="新細明體" w:hAnsi="Palatino Linotype"/>
          <w:kern w:val="2"/>
          <w:sz w:val="20"/>
          <w:lang w:eastAsia="zh-TW"/>
        </w:rPr>
        <w:t>HR, hormone</w:t>
      </w:r>
      <w:r w:rsidRPr="000536F1">
        <w:rPr>
          <w:rFonts w:ascii="Palatino Linotype" w:eastAsia="新細明體" w:hAnsi="Palatino Linotype"/>
          <w:kern w:val="2"/>
          <w:sz w:val="20"/>
          <w:lang w:eastAsia="zh-TW"/>
        </w:rPr>
        <w:t xml:space="preserve"> receptor; HER2, human epidermal growth factor receptor 2; PFS: progression-free survival; OS: overall survival</w:t>
      </w:r>
    </w:p>
    <w:p w14:paraId="56554640" w14:textId="0E01938F" w:rsidR="00EA155A" w:rsidRPr="000536F1" w:rsidRDefault="00DE5489" w:rsidP="00DE5489">
      <w:pPr>
        <w:spacing w:line="240" w:lineRule="auto"/>
      </w:pPr>
      <w:r w:rsidRPr="000536F1">
        <w:rPr>
          <w:rFonts w:ascii="Palatino Linotype" w:eastAsia="新細明體" w:hAnsi="Palatino Linotype"/>
          <w:kern w:val="2"/>
          <w:sz w:val="20"/>
          <w:lang w:eastAsia="zh-TW"/>
        </w:rPr>
        <w:t>†Visceral sites include the lungs, liver, brain, adrenal glands, and pleura (with or without effusion). Nonvisceral sites were defined as the breast, lymph nodes, chest wall, bones, and skin.</w:t>
      </w:r>
    </w:p>
    <w:sectPr w:rsidR="00EA155A" w:rsidRPr="000536F1" w:rsidSect="00DD328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6159518" w15:done="0"/>
  <w15:commentEx w15:paraId="5FDC4D8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280"/>
    <w:rsid w:val="000536F1"/>
    <w:rsid w:val="001F5EF2"/>
    <w:rsid w:val="002E585C"/>
    <w:rsid w:val="00381294"/>
    <w:rsid w:val="003D1FDD"/>
    <w:rsid w:val="005A7565"/>
    <w:rsid w:val="00652728"/>
    <w:rsid w:val="007E374C"/>
    <w:rsid w:val="008F70ED"/>
    <w:rsid w:val="00905E5A"/>
    <w:rsid w:val="00A157CA"/>
    <w:rsid w:val="00B74096"/>
    <w:rsid w:val="00D4590A"/>
    <w:rsid w:val="00DD3280"/>
    <w:rsid w:val="00DE5489"/>
    <w:rsid w:val="00E817BD"/>
    <w:rsid w:val="00EA1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73B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28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817B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817BD"/>
    <w:pPr>
      <w:spacing w:line="240" w:lineRule="auto"/>
    </w:pPr>
    <w:rPr>
      <w:sz w:val="20"/>
    </w:rPr>
  </w:style>
  <w:style w:type="character" w:customStyle="1" w:styleId="a5">
    <w:name w:val="註解文字 字元"/>
    <w:basedOn w:val="a0"/>
    <w:link w:val="a4"/>
    <w:uiPriority w:val="99"/>
    <w:semiHidden/>
    <w:rsid w:val="00E817BD"/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817BD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E817BD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de-DE"/>
    </w:rPr>
  </w:style>
  <w:style w:type="paragraph" w:styleId="a8">
    <w:name w:val="Balloon Text"/>
    <w:basedOn w:val="a"/>
    <w:link w:val="a9"/>
    <w:uiPriority w:val="99"/>
    <w:semiHidden/>
    <w:unhideWhenUsed/>
    <w:rsid w:val="00E817B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817BD"/>
    <w:rPr>
      <w:rFonts w:ascii="Segoe UI" w:eastAsia="Times New Roman" w:hAnsi="Segoe UI" w:cs="Segoe UI"/>
      <w:color w:val="000000"/>
      <w:kern w:val="0"/>
      <w:sz w:val="18"/>
      <w:szCs w:val="18"/>
      <w:lang w:eastAsia="de-DE"/>
    </w:rPr>
  </w:style>
  <w:style w:type="character" w:styleId="aa">
    <w:name w:val="Hyperlink"/>
    <w:basedOn w:val="a0"/>
    <w:uiPriority w:val="99"/>
    <w:semiHidden/>
    <w:unhideWhenUsed/>
    <w:rsid w:val="00E817B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28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817B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817BD"/>
    <w:pPr>
      <w:spacing w:line="240" w:lineRule="auto"/>
    </w:pPr>
    <w:rPr>
      <w:sz w:val="20"/>
    </w:rPr>
  </w:style>
  <w:style w:type="character" w:customStyle="1" w:styleId="a5">
    <w:name w:val="註解文字 字元"/>
    <w:basedOn w:val="a0"/>
    <w:link w:val="a4"/>
    <w:uiPriority w:val="99"/>
    <w:semiHidden/>
    <w:rsid w:val="00E817BD"/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817BD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E817BD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de-DE"/>
    </w:rPr>
  </w:style>
  <w:style w:type="paragraph" w:styleId="a8">
    <w:name w:val="Balloon Text"/>
    <w:basedOn w:val="a"/>
    <w:link w:val="a9"/>
    <w:uiPriority w:val="99"/>
    <w:semiHidden/>
    <w:unhideWhenUsed/>
    <w:rsid w:val="00E817B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817BD"/>
    <w:rPr>
      <w:rFonts w:ascii="Segoe UI" w:eastAsia="Times New Roman" w:hAnsi="Segoe UI" w:cs="Segoe UI"/>
      <w:color w:val="000000"/>
      <w:kern w:val="0"/>
      <w:sz w:val="18"/>
      <w:szCs w:val="18"/>
      <w:lang w:eastAsia="de-DE"/>
    </w:rPr>
  </w:style>
  <w:style w:type="character" w:styleId="aa">
    <w:name w:val="Hyperlink"/>
    <w:basedOn w:val="a0"/>
    <w:uiPriority w:val="99"/>
    <w:semiHidden/>
    <w:unhideWhenUsed/>
    <w:rsid w:val="00E817B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張沛泓</dc:creator>
  <cp:lastModifiedBy>張沛泓</cp:lastModifiedBy>
  <cp:revision>2</cp:revision>
  <dcterms:created xsi:type="dcterms:W3CDTF">2019-10-11T16:37:00Z</dcterms:created>
  <dcterms:modified xsi:type="dcterms:W3CDTF">2019-10-11T16:37:00Z</dcterms:modified>
</cp:coreProperties>
</file>